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2F232" w14:textId="77777777" w:rsidR="00694E5B" w:rsidRPr="00141841" w:rsidRDefault="00525CD8" w:rsidP="00F12A5A">
      <w:pPr>
        <w:jc w:val="center"/>
        <w:rPr>
          <w:rFonts w:ascii="Times New Roman" w:hAnsi="Times New Roman" w:cs="Times New Roman"/>
          <w:sz w:val="24"/>
          <w:szCs w:val="24"/>
        </w:rPr>
      </w:pPr>
      <w:r w:rsidRPr="0014184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94E5B" w:rsidRPr="00141841">
        <w:rPr>
          <w:rFonts w:ascii="Times New Roman" w:hAnsi="Times New Roman" w:cs="Times New Roman"/>
          <w:sz w:val="24"/>
          <w:szCs w:val="24"/>
        </w:rPr>
        <w:t xml:space="preserve">1 </w:t>
      </w:r>
      <w:bookmarkStart w:id="0" w:name="_Hlk35824260"/>
      <w:r w:rsidR="00694E5B" w:rsidRPr="00141841">
        <w:rPr>
          <w:rFonts w:ascii="Times New Roman" w:hAnsi="Times New Roman" w:cs="Times New Roman"/>
          <w:sz w:val="24"/>
          <w:szCs w:val="24"/>
        </w:rPr>
        <w:t>Detailed search strategy used in the PubMed</w:t>
      </w:r>
      <w:bookmarkEnd w:id="0"/>
      <w:r w:rsidR="00694E5B" w:rsidRPr="00141841">
        <w:rPr>
          <w:rFonts w:ascii="Times New Roman" w:hAnsi="Times New Roman" w:cs="Times New Roman"/>
          <w:sz w:val="24"/>
          <w:szCs w:val="24"/>
        </w:rPr>
        <w:t xml:space="preserve"> in the meta-analysis</w:t>
      </w:r>
    </w:p>
    <w:p w14:paraId="52624E5E" w14:textId="77777777" w:rsidR="004B4011" w:rsidRPr="00141841" w:rsidRDefault="00814C14" w:rsidP="00814C1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41841">
        <w:rPr>
          <w:rFonts w:ascii="Times New Roman" w:hAnsi="Times New Roman" w:cs="Times New Roman"/>
          <w:sz w:val="24"/>
          <w:szCs w:val="24"/>
        </w:rPr>
        <w:t>Search ((((((Buyang Huanwu tang) OR Buyang Huanwu formula) OR Buyang Huanwu decoction) OR Buyang Huanwu[MeSH Terms])) AND (((((((Stroke) OR Cerebrovascular accident) OR Brain attack) OR Brain ischemia) OR Apoplexy) OR Brain Vascular Accident) OR Stroke[MeSH Terms])) AND ((randomized controlled trial) OR randomized controlled trial[MeSH Terms])</w:t>
      </w:r>
      <w:bookmarkStart w:id="1" w:name="_GoBack"/>
      <w:bookmarkEnd w:id="1"/>
    </w:p>
    <w:sectPr w:rsidR="004B4011" w:rsidRPr="00141841" w:rsidSect="00FF3389">
      <w:pgSz w:w="11906" w:h="16838"/>
      <w:pgMar w:top="1440" w:right="1276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5AEC3" w14:textId="77777777" w:rsidR="001D27E4" w:rsidRDefault="001D27E4" w:rsidP="00F12A5A">
      <w:r>
        <w:separator/>
      </w:r>
    </w:p>
  </w:endnote>
  <w:endnote w:type="continuationSeparator" w:id="0">
    <w:p w14:paraId="71608A4B" w14:textId="77777777" w:rsidR="001D27E4" w:rsidRDefault="001D27E4" w:rsidP="00F12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6051F" w14:textId="77777777" w:rsidR="001D27E4" w:rsidRDefault="001D27E4" w:rsidP="00F12A5A">
      <w:r>
        <w:separator/>
      </w:r>
    </w:p>
  </w:footnote>
  <w:footnote w:type="continuationSeparator" w:id="0">
    <w:p w14:paraId="6746F495" w14:textId="77777777" w:rsidR="001D27E4" w:rsidRDefault="001D27E4" w:rsidP="00F12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9A4"/>
    <w:rsid w:val="00007F77"/>
    <w:rsid w:val="000B20AB"/>
    <w:rsid w:val="000B5325"/>
    <w:rsid w:val="000C3A4E"/>
    <w:rsid w:val="00141841"/>
    <w:rsid w:val="00142B78"/>
    <w:rsid w:val="00146308"/>
    <w:rsid w:val="0016508F"/>
    <w:rsid w:val="001D1251"/>
    <w:rsid w:val="001D27E4"/>
    <w:rsid w:val="001F1F5E"/>
    <w:rsid w:val="00243BFE"/>
    <w:rsid w:val="0035796C"/>
    <w:rsid w:val="00362839"/>
    <w:rsid w:val="00387931"/>
    <w:rsid w:val="00390642"/>
    <w:rsid w:val="004B4011"/>
    <w:rsid w:val="004B6FD5"/>
    <w:rsid w:val="004D1CB2"/>
    <w:rsid w:val="00511156"/>
    <w:rsid w:val="00525CD8"/>
    <w:rsid w:val="005709F8"/>
    <w:rsid w:val="005B1CE8"/>
    <w:rsid w:val="005B60AF"/>
    <w:rsid w:val="005F21A7"/>
    <w:rsid w:val="00660C75"/>
    <w:rsid w:val="00682979"/>
    <w:rsid w:val="00694E5B"/>
    <w:rsid w:val="006A1028"/>
    <w:rsid w:val="006C7E65"/>
    <w:rsid w:val="006E3F7B"/>
    <w:rsid w:val="006E5ED5"/>
    <w:rsid w:val="00721C13"/>
    <w:rsid w:val="007F3B78"/>
    <w:rsid w:val="00814C14"/>
    <w:rsid w:val="008A62F1"/>
    <w:rsid w:val="008B2F42"/>
    <w:rsid w:val="008B37DD"/>
    <w:rsid w:val="008F04BA"/>
    <w:rsid w:val="009227C7"/>
    <w:rsid w:val="00954225"/>
    <w:rsid w:val="009C6D3D"/>
    <w:rsid w:val="009F1C6C"/>
    <w:rsid w:val="00A215FD"/>
    <w:rsid w:val="00A32E73"/>
    <w:rsid w:val="00A47979"/>
    <w:rsid w:val="00AB539E"/>
    <w:rsid w:val="00C13647"/>
    <w:rsid w:val="00C65E13"/>
    <w:rsid w:val="00C843C9"/>
    <w:rsid w:val="00CB6544"/>
    <w:rsid w:val="00CC06BB"/>
    <w:rsid w:val="00CE7C92"/>
    <w:rsid w:val="00D75BA5"/>
    <w:rsid w:val="00D829A4"/>
    <w:rsid w:val="00D910DB"/>
    <w:rsid w:val="00D929BF"/>
    <w:rsid w:val="00DA5B8E"/>
    <w:rsid w:val="00DB5279"/>
    <w:rsid w:val="00DC5382"/>
    <w:rsid w:val="00DF1BFF"/>
    <w:rsid w:val="00E56379"/>
    <w:rsid w:val="00E85C41"/>
    <w:rsid w:val="00E87AEA"/>
    <w:rsid w:val="00EC626D"/>
    <w:rsid w:val="00EE6096"/>
    <w:rsid w:val="00EF0F2C"/>
    <w:rsid w:val="00EF6297"/>
    <w:rsid w:val="00F03E2B"/>
    <w:rsid w:val="00F12A5A"/>
    <w:rsid w:val="00F260F6"/>
    <w:rsid w:val="00F6253D"/>
    <w:rsid w:val="00F7477D"/>
    <w:rsid w:val="00F93E2B"/>
    <w:rsid w:val="00FF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774452"/>
  <w15:chartTrackingRefBased/>
  <w15:docId w15:val="{0FD9E834-05AF-4F37-8E6E-F471B3D2A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2A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2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2A5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12A5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5E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5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</dc:creator>
  <cp:keywords/>
  <dc:description/>
  <cp:lastModifiedBy>Sowmiya N.</cp:lastModifiedBy>
  <cp:revision>28</cp:revision>
  <dcterms:created xsi:type="dcterms:W3CDTF">2017-01-17T08:09:00Z</dcterms:created>
  <dcterms:modified xsi:type="dcterms:W3CDTF">2021-03-04T02:21:00Z</dcterms:modified>
</cp:coreProperties>
</file>